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CC3DB" w14:textId="77777777" w:rsidR="00B678BB" w:rsidRPr="00B678BB" w:rsidRDefault="00B678BB" w:rsidP="00B678BB">
      <w:pPr>
        <w:rPr>
          <w:rFonts w:ascii="Times New Roman" w:eastAsia="Times New Roman" w:hAnsi="Times New Roman" w:cs="Times New Roman"/>
        </w:rPr>
      </w:pPr>
      <w:r w:rsidRPr="00B678BB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l Material</w:t>
      </w:r>
    </w:p>
    <w:p w14:paraId="53D2A709" w14:textId="77777777" w:rsidR="00B678BB" w:rsidRPr="00B678BB" w:rsidRDefault="00B678BB" w:rsidP="00B678BB">
      <w:pPr>
        <w:rPr>
          <w:rFonts w:ascii="Times New Roman" w:eastAsia="Times New Roman" w:hAnsi="Times New Roman" w:cs="Times New Roman"/>
        </w:rPr>
      </w:pPr>
    </w:p>
    <w:p w14:paraId="535EF57C" w14:textId="77777777" w:rsidR="00B678BB" w:rsidRPr="00B678BB" w:rsidRDefault="00B678BB" w:rsidP="00B678BB">
      <w:pPr>
        <w:jc w:val="both"/>
        <w:rPr>
          <w:rFonts w:ascii="Times New Roman" w:eastAsia="Times New Roman" w:hAnsi="Times New Roman" w:cs="Times New Roman"/>
        </w:rPr>
      </w:pPr>
      <w:r w:rsidRPr="00B678BB">
        <w:rPr>
          <w:rFonts w:ascii="Arial" w:eastAsia="Times New Roman" w:hAnsi="Arial" w:cs="Arial"/>
          <w:color w:val="000000"/>
          <w:sz w:val="22"/>
          <w:szCs w:val="22"/>
        </w:rPr>
        <w:t>Table S1. Sampling, extraction, and SARS-CoV-2 detection data of wastewater samples from Davao City, Philippines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4"/>
        <w:gridCol w:w="1060"/>
        <w:gridCol w:w="972"/>
        <w:gridCol w:w="1134"/>
        <w:gridCol w:w="992"/>
        <w:gridCol w:w="877"/>
        <w:gridCol w:w="966"/>
        <w:gridCol w:w="992"/>
        <w:gridCol w:w="1133"/>
      </w:tblGrid>
      <w:tr w:rsidR="00B678BB" w:rsidRPr="00B678BB" w14:paraId="07638F70" w14:textId="77777777" w:rsidTr="00F55F35">
        <w:trPr>
          <w:trHeight w:val="400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FC817E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rangay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00AABE" w14:textId="1350A4DD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te of collection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A3317B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of collect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9B0142" w14:textId="0F9D4FCB" w:rsidR="00F55F35" w:rsidRDefault="00B678BB" w:rsidP="00F55F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A Concentra</w:t>
            </w:r>
            <w:r w:rsidR="00F55F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  <w:p w14:paraId="61AE42A1" w14:textId="09474E8E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on</w:t>
            </w:r>
            <w:proofErr w:type="spellEnd"/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ng/</w:t>
            </w:r>
            <w:proofErr w:type="spellStart"/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</w:t>
            </w:r>
            <w:proofErr w:type="spellEnd"/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3EF992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 valu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F94323" w14:textId="62864714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preta</w:t>
            </w:r>
            <w:r w:rsidR="00F55F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on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915B2C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quencing (Y/N)</w:t>
            </w:r>
          </w:p>
        </w:tc>
      </w:tr>
      <w:tr w:rsidR="00B678BB" w:rsidRPr="00B678BB" w14:paraId="4DD7DB06" w14:textId="77777777" w:rsidTr="00F55F35">
        <w:trPr>
          <w:trHeight w:val="72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827742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25E1F6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A830B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620D53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A5D1D7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6FF0C9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751408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dRP</w:t>
            </w:r>
            <w:proofErr w:type="spellEnd"/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8E358D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A91002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78BB" w:rsidRPr="00B678BB" w14:paraId="7B7CEAA2" w14:textId="77777777" w:rsidTr="00F55F35">
        <w:trPr>
          <w:trHeight w:val="400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CFA5BE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-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A3D3C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13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FF674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P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29282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F5CCC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79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BD2D0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15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755DB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6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998FE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32308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B678BB" w:rsidRPr="00B678BB" w14:paraId="3BEDBEA9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423427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D773D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27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83D76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EA474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BE557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E1F09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D72DA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FEB82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ECA11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0C862657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82D2A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A980F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4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C491D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P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1BBB5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EF21C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F0482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73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0BFC9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2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E62E8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94E79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6A5599F0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7982D8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9D448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11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5AC16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B9E4C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8AA31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A0CDA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FD6C8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5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389AF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9D79C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53B3F41D" w14:textId="77777777" w:rsidTr="00F55F35">
        <w:trPr>
          <w:trHeight w:val="400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0FF737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on Garci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FC751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13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23DDD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03A5E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006C5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6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49A5F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25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6FE1F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4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3BE11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3844C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B678BB" w:rsidRPr="00B678BB" w14:paraId="44C9A9E9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8EA9B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3D0FA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27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8D6CB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91023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0F18B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0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337C9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59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40A15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79C48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74F43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1A699181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8837E0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D432E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4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B1163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AF11F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5097C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72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DB9AD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70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CFF30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8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AA89D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75D49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2D98C875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FFC3E0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0A433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11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C067F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6185A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50915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03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E36E6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4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0F173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FA2DD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BC4B1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B678BB" w:rsidRPr="00B678BB" w14:paraId="2767A346" w14:textId="77777777" w:rsidTr="00F55F35">
        <w:trPr>
          <w:trHeight w:val="400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94EFEF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teverd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97B74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13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5FC49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05908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85487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396EB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37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58735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6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4E826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ECF45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B678BB" w:rsidRPr="00B678BB" w14:paraId="200E7C57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EF8833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8E93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27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27B0E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BA8A8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61133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03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2B0B6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90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617A4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8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9E074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8951A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B678BB" w:rsidRPr="00B678BB" w14:paraId="44386867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C4D511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2EE79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4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781DD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1EB17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8A86E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87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655A7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35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4CD42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9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73FA9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60661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B678BB" w:rsidRPr="00B678BB" w14:paraId="6B4888AD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0A032C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287AF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11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02104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363BD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A2AA1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70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63AE9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4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2D8AD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8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34CFA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0ECFD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115F76F8" w14:textId="77777777" w:rsidTr="00F55F35">
        <w:trPr>
          <w:trHeight w:val="400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B054C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76-A </w:t>
            </w:r>
            <w:proofErr w:type="spellStart"/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cana</w:t>
            </w:r>
            <w:proofErr w:type="spellEnd"/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B025F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9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AE256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DD361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70ABC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63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7ADDB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08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9888F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5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CAB97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39758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364F11E5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3CC48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A0A4E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23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E1DA1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79D2A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93CA2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4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C01B4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36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E4676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600C8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CD414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4313B5A9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6E5FC0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5C0F4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30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C22DE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6778A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8C0C5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4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C11FA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36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E7DAD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C2CCF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3DB9F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2C8FAA59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2CDD13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2A031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7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C52D0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P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5D045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7C4A2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6C47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26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1C64E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587B1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76F48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77C1753E" w14:textId="77777777" w:rsidTr="00F55F35">
        <w:trPr>
          <w:trHeight w:val="400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E86E0D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tina</w:t>
            </w:r>
            <w:proofErr w:type="spellEnd"/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rossin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6D518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9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DDA0A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69F7A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4D627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94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C6F83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9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2D74C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E4E5F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57AE2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B678BB" w:rsidRPr="00B678BB" w14:paraId="52A99A2D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BBD29E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8BE46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23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C6C1B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02C2C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F72DC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A3EAE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77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77A84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5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7FE8D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143E5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4C8CFDEE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C9E44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A0827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30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B9574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5564E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0BE6C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5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A12E5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00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7CB07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8B1A7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83923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B678BB" w:rsidRPr="00B678BB" w14:paraId="01835FEC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F664E8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8A032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7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A6E39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P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756F6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3F4C3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0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5C6BC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1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9F337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2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86406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61D05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4BEEB608" w14:textId="77777777" w:rsidTr="00F55F35">
        <w:trPr>
          <w:trHeight w:val="400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80395E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tal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9BCA5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9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AD584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P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1FC17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4DE09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AE3CC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4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5E670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2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A41F8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59AA8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078A4544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CA4054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128DD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23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7405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P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CC83B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E657E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C710E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DF918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DEE9A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B7281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0438D982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8FF0AE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113F2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30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B0328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P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90295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8E811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FC0A3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20507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BBF4D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ADCA5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4B276124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FCF89E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DA753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7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CF216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P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40902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E81DE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D04E6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45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5BDE2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9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66E61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95213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038B6E3F" w14:textId="77777777" w:rsidTr="00F55F35">
        <w:trPr>
          <w:trHeight w:val="400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0C6841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spital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C609F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9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786D7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0C654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96B9C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95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61BE5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84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D0E30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A27D4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ADD32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7C311D61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1114E5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5B5CE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23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07B6E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FF889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28D5B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46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9A94E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84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50600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81BAA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E249A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01E5448C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410089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BE49A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30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1B98B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BF166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CC1B0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37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34D32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94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9628B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6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A48CF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C1624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70352AA4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836C26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D8DDF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7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C8871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F2DA3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AA428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03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C7FB8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59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086D5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7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58590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5C765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B678BB" w:rsidRPr="00B678BB" w14:paraId="66011215" w14:textId="77777777" w:rsidTr="00F55F35">
        <w:trPr>
          <w:trHeight w:val="400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2B1CE8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spital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4C580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13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D9AF4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25189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2E549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3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7013F9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98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BB1F9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B8750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6F0AE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337C2FF2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1FA03F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536AF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/27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3AD2D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B7E89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6291D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81CCB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89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9803CB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D63EE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386B6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0599CA30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482A4F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8BF8E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4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D8BED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1D060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7C496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18C39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47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155E0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C47C3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DE561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678BB" w:rsidRPr="00B678BB" w14:paraId="09E790F6" w14:textId="77777777" w:rsidTr="00F55F35">
        <w:trPr>
          <w:trHeight w:val="400"/>
        </w:trPr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EE4377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9F16A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/11/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33F5A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6304D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BDA6C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6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B36DF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36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8D8DF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8D223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6662C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</w:t>
            </w:r>
          </w:p>
        </w:tc>
      </w:tr>
    </w:tbl>
    <w:p w14:paraId="13B0D0BD" w14:textId="77777777" w:rsidR="00B678BB" w:rsidRPr="00B678BB" w:rsidRDefault="00B678BB" w:rsidP="00B678BB">
      <w:pPr>
        <w:rPr>
          <w:rFonts w:ascii="Times New Roman" w:eastAsia="Times New Roman" w:hAnsi="Times New Roman" w:cs="Times New Roman"/>
        </w:rPr>
      </w:pPr>
      <w:r w:rsidRPr="00B678BB">
        <w:rPr>
          <w:rFonts w:ascii="Arial" w:eastAsia="Times New Roman" w:hAnsi="Arial" w:cs="Arial"/>
          <w:color w:val="000000"/>
          <w:sz w:val="22"/>
          <w:szCs w:val="22"/>
        </w:rPr>
        <w:t>Legend: UND, undetermined, Ct greater than 40.</w:t>
      </w:r>
    </w:p>
    <w:p w14:paraId="01448BF3" w14:textId="77777777" w:rsidR="00B678BB" w:rsidRPr="00B678BB" w:rsidRDefault="00B678BB" w:rsidP="00B678BB">
      <w:pPr>
        <w:rPr>
          <w:rFonts w:ascii="Times New Roman" w:eastAsia="Times New Roman" w:hAnsi="Times New Roman" w:cs="Times New Roman"/>
        </w:rPr>
      </w:pPr>
    </w:p>
    <w:p w14:paraId="1935D576" w14:textId="77777777" w:rsidR="00B678BB" w:rsidRDefault="00B678BB" w:rsidP="00B678BB">
      <w:pPr>
        <w:jc w:val="both"/>
        <w:rPr>
          <w:rFonts w:ascii="Arial" w:eastAsia="Times New Roman" w:hAnsi="Arial" w:cs="Arial"/>
          <w:color w:val="000000"/>
        </w:rPr>
      </w:pPr>
    </w:p>
    <w:p w14:paraId="3DB99FFA" w14:textId="75B76F4D" w:rsidR="00B678BB" w:rsidRPr="00B678BB" w:rsidRDefault="00B678BB" w:rsidP="00B678BB">
      <w:pPr>
        <w:jc w:val="both"/>
        <w:rPr>
          <w:rFonts w:ascii="Times New Roman" w:eastAsia="Times New Roman" w:hAnsi="Times New Roman" w:cs="Times New Roman"/>
        </w:rPr>
      </w:pPr>
      <w:r w:rsidRPr="00B678BB">
        <w:rPr>
          <w:rFonts w:ascii="Arial" w:eastAsia="Times New Roman" w:hAnsi="Arial" w:cs="Arial"/>
          <w:color w:val="000000"/>
        </w:rPr>
        <w:t>Table S2. Regression analysis of N gene Ct prediction based on RNA concentration and Attack Rat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3"/>
        <w:gridCol w:w="1078"/>
        <w:gridCol w:w="1480"/>
        <w:gridCol w:w="1763"/>
        <w:gridCol w:w="1176"/>
      </w:tblGrid>
      <w:tr w:rsidR="00F55F35" w:rsidRPr="00B678BB" w14:paraId="61322531" w14:textId="77777777" w:rsidTr="00F55F35">
        <w:trPr>
          <w:trHeight w:val="400"/>
        </w:trPr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3B043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1DF22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E0584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63" w:type="dxa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A86567" w14:textId="77777777" w:rsidR="00B678BB" w:rsidRPr="00B678BB" w:rsidRDefault="00B678BB" w:rsidP="00F55F35">
            <w:pPr>
              <w:ind w:firstLine="91"/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46FBAD" w14:textId="77777777" w:rsidR="00B678BB" w:rsidRPr="00B678BB" w:rsidRDefault="00B678BB" w:rsidP="00F55F35">
            <w:pPr>
              <w:ind w:right="-21"/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F55F35" w:rsidRPr="00B678BB" w14:paraId="3F8D2B44" w14:textId="77777777" w:rsidTr="00F55F35">
        <w:trPr>
          <w:trHeight w:val="400"/>
        </w:trPr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C9A0B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26829C" w14:textId="0B48A01E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85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6D927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39.450,48.264]</w:t>
            </w:r>
          </w:p>
        </w:tc>
        <w:tc>
          <w:tcPr>
            <w:tcW w:w="1763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996389" w14:textId="43F88DD8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19</w:t>
            </w:r>
          </w:p>
        </w:tc>
        <w:tc>
          <w:tcPr>
            <w:tcW w:w="1176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8C3300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55F35" w:rsidRPr="00B678BB" w14:paraId="200E7ECF" w14:textId="77777777" w:rsidTr="00F55F35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C1A63F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A concentratio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1390DD" w14:textId="6B1A0AEE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A916D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-0.355,-0.047]</w:t>
            </w:r>
          </w:p>
        </w:tc>
        <w:tc>
          <w:tcPr>
            <w:tcW w:w="1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DD5A66" w14:textId="20564576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E1A1F1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29</w:t>
            </w:r>
          </w:p>
        </w:tc>
      </w:tr>
      <w:tr w:rsidR="00F55F35" w:rsidRPr="00B678BB" w14:paraId="0805FB7C" w14:textId="77777777" w:rsidTr="00F55F35">
        <w:trPr>
          <w:trHeight w:val="41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23800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tack Rat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F34231" w14:textId="16018D85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.16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3F2DB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-11.856,-2.464]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CA80A1" w14:textId="1BF8515E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58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B57993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46</w:t>
            </w:r>
          </w:p>
        </w:tc>
      </w:tr>
    </w:tbl>
    <w:p w14:paraId="688D79EB" w14:textId="77777777" w:rsidR="00B678BB" w:rsidRPr="00B678BB" w:rsidRDefault="00B678BB" w:rsidP="00B678BB">
      <w:pPr>
        <w:rPr>
          <w:rFonts w:ascii="Times New Roman" w:eastAsia="Times New Roman" w:hAnsi="Times New Roman" w:cs="Times New Roman"/>
        </w:rPr>
      </w:pPr>
    </w:p>
    <w:p w14:paraId="6CA7D377" w14:textId="77777777" w:rsidR="00B678BB" w:rsidRDefault="00B678BB" w:rsidP="00B678BB">
      <w:pPr>
        <w:jc w:val="both"/>
        <w:rPr>
          <w:rFonts w:ascii="Arial" w:eastAsia="Times New Roman" w:hAnsi="Arial" w:cs="Arial"/>
          <w:color w:val="000000"/>
        </w:rPr>
      </w:pPr>
    </w:p>
    <w:p w14:paraId="2AB45482" w14:textId="77777777" w:rsidR="00B678BB" w:rsidRDefault="00B678BB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br w:type="page"/>
      </w:r>
    </w:p>
    <w:p w14:paraId="168B1D37" w14:textId="7D687097" w:rsidR="00B678BB" w:rsidRPr="00B678BB" w:rsidRDefault="00B678BB" w:rsidP="00B678BB">
      <w:pPr>
        <w:jc w:val="both"/>
        <w:rPr>
          <w:rFonts w:ascii="Times New Roman" w:eastAsia="Times New Roman" w:hAnsi="Times New Roman" w:cs="Times New Roman"/>
        </w:rPr>
      </w:pPr>
      <w:r w:rsidRPr="00B678BB">
        <w:rPr>
          <w:rFonts w:ascii="Arial" w:eastAsia="Times New Roman" w:hAnsi="Arial" w:cs="Arial"/>
          <w:color w:val="000000"/>
        </w:rPr>
        <w:lastRenderedPageBreak/>
        <w:t>Table S3. Regression analysis of E gene Ct prediction based on RNA concentration and Attack Rat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3"/>
        <w:gridCol w:w="1078"/>
        <w:gridCol w:w="1529"/>
        <w:gridCol w:w="1614"/>
        <w:gridCol w:w="1417"/>
      </w:tblGrid>
      <w:tr w:rsidR="00F55F35" w:rsidRPr="00B678BB" w14:paraId="3068B2AE" w14:textId="77777777" w:rsidTr="00F55F35">
        <w:trPr>
          <w:trHeight w:val="400"/>
        </w:trPr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EC8F9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4D47B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C4B8E7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F66110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F6996D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F55F35" w:rsidRPr="00B678BB" w14:paraId="61A352A6" w14:textId="77777777" w:rsidTr="00F55F35">
        <w:trPr>
          <w:trHeight w:val="400"/>
        </w:trPr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9B8D03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D70B9" w14:textId="5D21C69A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03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5A51B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44.401, 53.675]</w:t>
            </w:r>
          </w:p>
        </w:tc>
        <w:tc>
          <w:tcPr>
            <w:tcW w:w="1614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FE5BAE" w14:textId="70EED9D4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29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101FDF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55F35" w:rsidRPr="00B678BB" w14:paraId="059ABB06" w14:textId="77777777" w:rsidTr="00F55F35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A6A3B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A concentratio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E27AAC" w14:textId="43CB9DB3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5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88C2E6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-0.418, 0.094]</w:t>
            </w:r>
          </w:p>
        </w:tc>
        <w:tc>
          <w:tcPr>
            <w:tcW w:w="161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A99DB1" w14:textId="2C39A1BE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79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134DC1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5</w:t>
            </w:r>
          </w:p>
        </w:tc>
      </w:tr>
      <w:tr w:rsidR="00F55F35" w:rsidRPr="00B678BB" w14:paraId="7E4E8749" w14:textId="77777777" w:rsidTr="00F55F35">
        <w:trPr>
          <w:trHeight w:val="41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057F24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tack Rat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EB5721" w14:textId="4F5B7155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.56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7A58AA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-14.505, -4.623]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A85D22" w14:textId="0B076E03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75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09A012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6</w:t>
            </w:r>
          </w:p>
        </w:tc>
      </w:tr>
    </w:tbl>
    <w:p w14:paraId="25A8F6EE" w14:textId="631AB83F" w:rsidR="00B678BB" w:rsidRDefault="00B678BB" w:rsidP="00B678BB">
      <w:pPr>
        <w:rPr>
          <w:rFonts w:ascii="Times New Roman" w:eastAsia="Times New Roman" w:hAnsi="Times New Roman" w:cs="Times New Roman"/>
        </w:rPr>
      </w:pPr>
    </w:p>
    <w:p w14:paraId="131B2B7F" w14:textId="77777777" w:rsidR="00B678BB" w:rsidRPr="00B678BB" w:rsidRDefault="00B678BB" w:rsidP="00B678BB">
      <w:pPr>
        <w:rPr>
          <w:rFonts w:ascii="Times New Roman" w:eastAsia="Times New Roman" w:hAnsi="Times New Roman" w:cs="Times New Roman"/>
        </w:rPr>
      </w:pPr>
    </w:p>
    <w:p w14:paraId="5E15C23B" w14:textId="77777777" w:rsidR="00B678BB" w:rsidRPr="00B678BB" w:rsidRDefault="00B678BB" w:rsidP="00B678BB">
      <w:pPr>
        <w:jc w:val="both"/>
        <w:rPr>
          <w:rFonts w:ascii="Times New Roman" w:eastAsia="Times New Roman" w:hAnsi="Times New Roman" w:cs="Times New Roman"/>
        </w:rPr>
      </w:pPr>
      <w:r w:rsidRPr="00B678BB">
        <w:rPr>
          <w:rFonts w:ascii="Arial" w:eastAsia="Times New Roman" w:hAnsi="Arial" w:cs="Arial"/>
          <w:color w:val="000000"/>
        </w:rPr>
        <w:t xml:space="preserve">Table S4. Regression analysis of </w:t>
      </w:r>
      <w:proofErr w:type="spellStart"/>
      <w:r w:rsidRPr="00B678BB">
        <w:rPr>
          <w:rFonts w:ascii="Arial" w:eastAsia="Times New Roman" w:hAnsi="Arial" w:cs="Arial"/>
          <w:color w:val="000000"/>
        </w:rPr>
        <w:t>RdRP</w:t>
      </w:r>
      <w:proofErr w:type="spellEnd"/>
      <w:r w:rsidRPr="00B678BB">
        <w:rPr>
          <w:rFonts w:ascii="Arial" w:eastAsia="Times New Roman" w:hAnsi="Arial" w:cs="Arial"/>
          <w:color w:val="000000"/>
        </w:rPr>
        <w:t xml:space="preserve"> gene Ct prediction based on RNA concentration and Attack Rat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3"/>
        <w:gridCol w:w="1078"/>
        <w:gridCol w:w="1725"/>
        <w:gridCol w:w="1351"/>
        <w:gridCol w:w="1420"/>
      </w:tblGrid>
      <w:tr w:rsidR="00F55F35" w:rsidRPr="00B678BB" w14:paraId="4B246FA8" w14:textId="77777777" w:rsidTr="00F55F35">
        <w:trPr>
          <w:trHeight w:val="400"/>
        </w:trPr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C92D0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D00B20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47B85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76F8A1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2D265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F55F35" w:rsidRPr="00B678BB" w14:paraId="39A3F4C4" w14:textId="77777777" w:rsidTr="00F55F35">
        <w:trPr>
          <w:trHeight w:val="400"/>
        </w:trPr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DC65A2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33DD61" w14:textId="56E4B307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468</w:t>
            </w:r>
          </w:p>
        </w:tc>
        <w:tc>
          <w:tcPr>
            <w:tcW w:w="1725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C0B0CC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36.140, 44.800]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4B64CB" w14:textId="09E53611" w:rsidR="00B678BB" w:rsidRPr="00B678BB" w:rsidRDefault="00B678BB" w:rsidP="00F55F35">
            <w:pPr>
              <w:ind w:right="-159"/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82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667BB1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55F35" w:rsidRPr="00B678BB" w14:paraId="6A518C64" w14:textId="77777777" w:rsidTr="00F55F35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F1D745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A concentratio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DC6AA1" w14:textId="61B64D3A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17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F35FE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-0.252, 0.050]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B40533" w14:textId="63EA4D0D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386A45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96</w:t>
            </w:r>
          </w:p>
        </w:tc>
      </w:tr>
      <w:tr w:rsidR="00F55F35" w:rsidRPr="00B678BB" w14:paraId="220B1162" w14:textId="77777777" w:rsidTr="00F55F35">
        <w:trPr>
          <w:trHeight w:val="41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83C26D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tack Rat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C6B13B" w14:textId="6F190BC6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.902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89F1E8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-9.520, -0.290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124A72" w14:textId="3CAC1D95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18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BE9FF3" w14:textId="77777777" w:rsidR="00B678BB" w:rsidRPr="00B678BB" w:rsidRDefault="00B678BB" w:rsidP="00F55F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84</w:t>
            </w:r>
          </w:p>
        </w:tc>
      </w:tr>
    </w:tbl>
    <w:p w14:paraId="1DA6A9DB" w14:textId="77777777" w:rsidR="00B678BB" w:rsidRPr="00B678BB" w:rsidRDefault="00B678BB" w:rsidP="00B678BB">
      <w:pPr>
        <w:rPr>
          <w:rFonts w:ascii="Times New Roman" w:eastAsia="Times New Roman" w:hAnsi="Times New Roman" w:cs="Times New Roman"/>
        </w:rPr>
      </w:pPr>
    </w:p>
    <w:p w14:paraId="4FBA881F" w14:textId="77777777" w:rsidR="00B678BB" w:rsidRDefault="00B678BB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br w:type="page"/>
      </w:r>
    </w:p>
    <w:p w14:paraId="1DCEF474" w14:textId="14605C1D" w:rsidR="00B678BB" w:rsidRPr="00B678BB" w:rsidRDefault="00B678BB" w:rsidP="00B678BB">
      <w:pPr>
        <w:rPr>
          <w:rFonts w:ascii="Times New Roman" w:eastAsia="Times New Roman" w:hAnsi="Times New Roman" w:cs="Times New Roman"/>
        </w:rPr>
      </w:pPr>
      <w:r w:rsidRPr="00B678BB">
        <w:rPr>
          <w:rFonts w:ascii="Arial" w:eastAsia="Times New Roman" w:hAnsi="Arial" w:cs="Arial"/>
          <w:color w:val="000000"/>
        </w:rPr>
        <w:lastRenderedPageBreak/>
        <w:t xml:space="preserve">Table S5. Summary of SARS-CoV-2 genome assembly statistics and corresponding </w:t>
      </w:r>
      <w:proofErr w:type="spellStart"/>
      <w:r w:rsidRPr="00B678BB">
        <w:rPr>
          <w:rFonts w:ascii="Arial" w:eastAsia="Times New Roman" w:hAnsi="Arial" w:cs="Arial"/>
          <w:color w:val="000000"/>
        </w:rPr>
        <w:t>CoV</w:t>
      </w:r>
      <w:proofErr w:type="spellEnd"/>
      <w:r w:rsidRPr="00B678BB">
        <w:rPr>
          <w:rFonts w:ascii="Arial" w:eastAsia="Times New Roman" w:hAnsi="Arial" w:cs="Arial"/>
          <w:color w:val="000000"/>
        </w:rPr>
        <w:t>-GLUE analyses.  </w:t>
      </w:r>
    </w:p>
    <w:p w14:paraId="2784BAF8" w14:textId="77777777" w:rsidR="00B678BB" w:rsidRPr="00B678BB" w:rsidRDefault="00B678BB" w:rsidP="00B678BB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4"/>
        <w:gridCol w:w="1627"/>
        <w:gridCol w:w="1677"/>
        <w:gridCol w:w="1781"/>
        <w:gridCol w:w="2291"/>
      </w:tblGrid>
      <w:tr w:rsidR="00B678BB" w:rsidRPr="00B678BB" w14:paraId="5D27EB53" w14:textId="77777777" w:rsidTr="00B678BB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0571BE" w14:textId="77777777" w:rsidR="00B678BB" w:rsidRPr="00B678BB" w:rsidRDefault="00B678BB" w:rsidP="00B6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(location and sampling date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E961F6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 depth of genome coverag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FEF55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genome fraction coverag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D8F56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ge assignment (</w:t>
            </w:r>
            <w:proofErr w:type="spellStart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</w:t>
            </w:r>
            <w:proofErr w:type="spellEnd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UE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088AB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likelihood weight ratio (lineage assignment)</w:t>
            </w:r>
          </w:p>
        </w:tc>
      </w:tr>
      <w:tr w:rsidR="00B678BB" w:rsidRPr="00B678BB" w14:paraId="323FCC94" w14:textId="77777777" w:rsidTr="00B678BB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BBBDF" w14:textId="77777777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-A (11-23-2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3495B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1FEC0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16EBA9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p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B790D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5981</w:t>
            </w:r>
          </w:p>
        </w:tc>
      </w:tr>
      <w:tr w:rsidR="00B678BB" w:rsidRPr="00B678BB" w14:paraId="5E0C4603" w14:textId="77777777" w:rsidTr="00B678BB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80FF9" w14:textId="77777777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ina</w:t>
            </w:r>
            <w:proofErr w:type="spellEnd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rossing (11-09-2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A9A4DD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269138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DF081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205290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</w:tr>
      <w:tr w:rsidR="00B678BB" w:rsidRPr="00B678BB" w14:paraId="7AE610A0" w14:textId="77777777" w:rsidTr="00B678BB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6C9EB" w14:textId="77777777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ina</w:t>
            </w:r>
            <w:proofErr w:type="spellEnd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rossing (11-30-2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DCF445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93C1E0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817ACD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0EECD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75</w:t>
            </w:r>
          </w:p>
        </w:tc>
      </w:tr>
      <w:tr w:rsidR="00B678BB" w:rsidRPr="00B678BB" w14:paraId="093DE072" w14:textId="77777777" w:rsidTr="00B678BB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8C861" w14:textId="77777777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on Garcia (11-13-2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CC0DA0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338B89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D13DD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FB9F5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3125</w:t>
            </w:r>
          </w:p>
        </w:tc>
      </w:tr>
      <w:tr w:rsidR="00B678BB" w:rsidRPr="00B678BB" w14:paraId="59AC40E0" w14:textId="77777777" w:rsidTr="00B678BB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83362" w14:textId="77777777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on Garcia (12-11-2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37F264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AE495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000484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A145F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3125</w:t>
            </w:r>
          </w:p>
        </w:tc>
      </w:tr>
      <w:tr w:rsidR="00B678BB" w:rsidRPr="00B678BB" w14:paraId="2843C685" w14:textId="77777777" w:rsidTr="00B678BB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1AC57" w14:textId="77777777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everde (11-13-2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7D4CB7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F4CA6C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63EB7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A0D623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4147</w:t>
            </w:r>
          </w:p>
        </w:tc>
      </w:tr>
      <w:tr w:rsidR="00B678BB" w:rsidRPr="00B678BB" w14:paraId="7533BB0E" w14:textId="77777777" w:rsidTr="00B678BB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3B2EF" w14:textId="77777777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everde (11-27-2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453C4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E50FB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591AA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C1F07D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3886</w:t>
            </w:r>
          </w:p>
        </w:tc>
      </w:tr>
      <w:tr w:rsidR="00B678BB" w:rsidRPr="00B678BB" w14:paraId="52A0E53A" w14:textId="77777777" w:rsidTr="00B678BB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C0B82" w14:textId="77777777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everde (12-04-2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726B24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853A03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0F818C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E9A662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3125</w:t>
            </w:r>
          </w:p>
        </w:tc>
      </w:tr>
      <w:tr w:rsidR="00B678BB" w:rsidRPr="00B678BB" w14:paraId="7C6CECD9" w14:textId="77777777" w:rsidTr="00B678BB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6C3EE" w14:textId="77777777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-C (11-13-2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173D7B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E5E1E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8D8059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81B797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4375</w:t>
            </w:r>
          </w:p>
        </w:tc>
      </w:tr>
      <w:tr w:rsidR="00B678BB" w:rsidRPr="00B678BB" w14:paraId="0D93CE80" w14:textId="77777777" w:rsidTr="00B678BB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74E98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1 (12-07-2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F1088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CA203A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31D6C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CC9598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75</w:t>
            </w:r>
          </w:p>
        </w:tc>
      </w:tr>
      <w:tr w:rsidR="00B678BB" w:rsidRPr="00B678BB" w14:paraId="2579158E" w14:textId="77777777" w:rsidTr="00B678BB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5B5A6" w14:textId="77777777" w:rsidR="00B678BB" w:rsidRPr="00B678BB" w:rsidRDefault="00B678BB" w:rsidP="00B678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2 (12-11-2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6A781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84BFA0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B84D12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16D41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625</w:t>
            </w:r>
          </w:p>
        </w:tc>
      </w:tr>
      <w:tr w:rsidR="00B678BB" w:rsidRPr="00B678BB" w14:paraId="4FEC3835" w14:textId="77777777" w:rsidTr="00B678BB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3CB23E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8EBD35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FD5512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583EE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933885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343526B1" w14:textId="77777777" w:rsidR="00B678BB" w:rsidRPr="00B678BB" w:rsidRDefault="00B678BB" w:rsidP="00B678BB">
      <w:pPr>
        <w:spacing w:after="240"/>
        <w:rPr>
          <w:rFonts w:ascii="Times New Roman" w:eastAsia="Times New Roman" w:hAnsi="Times New Roman" w:cs="Times New Roman"/>
        </w:rPr>
      </w:pPr>
      <w:r w:rsidRPr="00B678BB">
        <w:rPr>
          <w:rFonts w:ascii="Times New Roman" w:eastAsia="Times New Roman" w:hAnsi="Times New Roman" w:cs="Times New Roman"/>
        </w:rPr>
        <w:br/>
      </w:r>
      <w:r w:rsidRPr="00B678BB">
        <w:rPr>
          <w:rFonts w:ascii="Times New Roman" w:eastAsia="Times New Roman" w:hAnsi="Times New Roman" w:cs="Times New Roman"/>
        </w:rPr>
        <w:br/>
      </w:r>
      <w:r w:rsidRPr="00B678BB">
        <w:rPr>
          <w:rFonts w:ascii="Times New Roman" w:eastAsia="Times New Roman" w:hAnsi="Times New Roman" w:cs="Times New Roman"/>
        </w:rPr>
        <w:br/>
      </w:r>
      <w:r w:rsidRPr="00B678BB">
        <w:rPr>
          <w:rFonts w:ascii="Times New Roman" w:eastAsia="Times New Roman" w:hAnsi="Times New Roman" w:cs="Times New Roman"/>
        </w:rPr>
        <w:br/>
      </w:r>
      <w:r w:rsidRPr="00B678BB">
        <w:rPr>
          <w:rFonts w:ascii="Times New Roman" w:eastAsia="Times New Roman" w:hAnsi="Times New Roman" w:cs="Times New Roman"/>
        </w:rPr>
        <w:br/>
      </w:r>
      <w:r w:rsidRPr="00B678BB">
        <w:rPr>
          <w:rFonts w:ascii="Times New Roman" w:eastAsia="Times New Roman" w:hAnsi="Times New Roman" w:cs="Times New Roman"/>
        </w:rPr>
        <w:br/>
      </w:r>
    </w:p>
    <w:p w14:paraId="400B74AB" w14:textId="77777777" w:rsidR="00B678BB" w:rsidRDefault="00B678BB">
      <w:p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br w:type="page"/>
      </w:r>
    </w:p>
    <w:p w14:paraId="761A1B2E" w14:textId="3390F3A6" w:rsidR="00B678BB" w:rsidRPr="00B678BB" w:rsidRDefault="00B678BB" w:rsidP="00B678BB">
      <w:pPr>
        <w:jc w:val="both"/>
        <w:rPr>
          <w:rFonts w:ascii="Times New Roman" w:eastAsia="Times New Roman" w:hAnsi="Times New Roman" w:cs="Times New Roman"/>
        </w:rPr>
      </w:pPr>
      <w:r w:rsidRPr="00B678BB">
        <w:rPr>
          <w:rFonts w:ascii="Arial" w:eastAsia="Times New Roman" w:hAnsi="Arial" w:cs="Arial"/>
          <w:color w:val="000000"/>
          <w:sz w:val="22"/>
          <w:szCs w:val="22"/>
        </w:rPr>
        <w:lastRenderedPageBreak/>
        <w:t>Table S</w:t>
      </w:r>
      <w:r w:rsidR="00A14665">
        <w:rPr>
          <w:rFonts w:ascii="Arial" w:eastAsia="Times New Roman" w:hAnsi="Arial" w:cs="Arial"/>
          <w:color w:val="000000"/>
          <w:sz w:val="22"/>
          <w:szCs w:val="22"/>
        </w:rPr>
        <w:t>6</w:t>
      </w:r>
      <w:r w:rsidRPr="00B678BB">
        <w:rPr>
          <w:rFonts w:ascii="Arial" w:eastAsia="Times New Roman" w:hAnsi="Arial" w:cs="Arial"/>
          <w:color w:val="000000"/>
          <w:sz w:val="22"/>
          <w:szCs w:val="22"/>
        </w:rPr>
        <w:t>. Information on the detection of notable spike gene mutations found in Variants of Concern (VOCs) and the Philippine P.3 variant within wastewater-detected SARS-CoV-2 from Davao City, Philippines on Nov- Dec 2020.</w:t>
      </w:r>
    </w:p>
    <w:p w14:paraId="6291AD78" w14:textId="77777777" w:rsidR="00B678BB" w:rsidRPr="00B678BB" w:rsidRDefault="00B678BB" w:rsidP="00B678BB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1"/>
        <w:gridCol w:w="2427"/>
        <w:gridCol w:w="1544"/>
        <w:gridCol w:w="1760"/>
        <w:gridCol w:w="1902"/>
      </w:tblGrid>
      <w:tr w:rsidR="00B678BB" w:rsidRPr="00B678BB" w14:paraId="0E3B6FB9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8B4E1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able mutations of the spike gene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FFDEE1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tributed Effect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1607A0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ered in the sequence data?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2F4D34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tation present in the sequence data?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1BA0E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(s)</w:t>
            </w:r>
          </w:p>
        </w:tc>
      </w:tr>
      <w:tr w:rsidR="00B678BB" w:rsidRPr="00B678BB" w14:paraId="46D427AE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39CE5F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VOCs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ED4E6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2A52D9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919C3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1E19E4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78BB" w:rsidRPr="00B678BB" w14:paraId="6D63E254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030E9C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417N/T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44CB1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ear (probable immune evasion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0EE9DD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2 samples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2E624E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7E2BD1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nger and </w:t>
            </w:r>
            <w:proofErr w:type="spellStart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ari</w:t>
            </w:r>
            <w:proofErr w:type="spellEnd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B678BB" w:rsidRPr="00B678BB" w14:paraId="3383F291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E9A3E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452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FFB63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 evasion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7BEE04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66DC69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79224A29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78BB" w:rsidRPr="00B678BB" w14:paraId="251C1A92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D7F43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484K/Q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081E56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 evasion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80796B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EF636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38F83528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78BB" w:rsidRPr="00B678BB" w14:paraId="78F3B1AD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342C94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501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F05ED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transmissibilit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B33EF8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83A32F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35181BEA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78BB" w:rsidRPr="00B678BB" w14:paraId="1B2884F9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F4399A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614G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52973F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transmissibilit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11E9C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6 samples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800E88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6DBA324C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78BB" w:rsidRPr="00B678BB" w14:paraId="3FE7923D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20591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81H/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1C85F6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ear (probable increased transmissibility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BF2A1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4 samples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A7D02C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24E9FEFA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78BB" w:rsidRPr="00B678BB" w14:paraId="27DEC5B7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E20AB3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176F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C13504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ear (probable increased disease severity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1BB8F0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92AAE6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B31FFB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rkas </w:t>
            </w:r>
            <w:r w:rsidRPr="00B678B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</w:t>
            </w: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, 2020</w:t>
            </w:r>
          </w:p>
        </w:tc>
      </w:tr>
      <w:tr w:rsidR="00B678BB" w:rsidRPr="00B678BB" w14:paraId="757B2AED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53B5AE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ilippine P.3 variant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6D9088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E6D59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5D529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F59F6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78BB" w:rsidRPr="00B678BB" w14:paraId="208E2307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AA9FB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4F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7BA9B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4E9D89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2 samples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FE405A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F77D49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lizo</w:t>
            </w:r>
            <w:proofErr w:type="spellEnd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678B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21; </w:t>
            </w:r>
            <w:proofErr w:type="spellStart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cos</w:t>
            </w:r>
            <w:proofErr w:type="spellEnd"/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678B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B678BB" w:rsidRPr="00B678BB" w14:paraId="12912A90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E27E4A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-143de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39FF2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ear (probable increased stability to spike monomers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EBD031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2 samples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EDA5D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0C2C1793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78BB" w:rsidRPr="00B678BB" w14:paraId="3A0925D9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A86B7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-244de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AF015C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D3E8F6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9CE43C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27EC947C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78BB" w:rsidRPr="00B678BB" w14:paraId="7BE8B568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FDD6A5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092K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01F22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ear (probable increased stability to spike trimers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570EC0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2 samples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DDCCD1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5D074B83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78BB" w:rsidRPr="00B678BB" w14:paraId="305F2A02" w14:textId="77777777" w:rsidTr="00B678BB">
        <w:trPr>
          <w:trHeight w:val="3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84484D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101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D66CA4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ear (probable increased stability to spike monomers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12B20A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2 samples)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4D0AB" w14:textId="77777777" w:rsidR="00B678BB" w:rsidRPr="00B678BB" w:rsidRDefault="00B678BB" w:rsidP="00B678B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678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32062250" w14:textId="77777777" w:rsidR="00B678BB" w:rsidRPr="00B678BB" w:rsidRDefault="00B678BB" w:rsidP="00B678B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DDB6B7D" w14:textId="77777777" w:rsidR="00B678BB" w:rsidRPr="00B678BB" w:rsidRDefault="00B678BB" w:rsidP="00B678BB">
      <w:pPr>
        <w:rPr>
          <w:rFonts w:ascii="Times New Roman" w:eastAsia="Times New Roman" w:hAnsi="Times New Roman" w:cs="Times New Roman"/>
        </w:rPr>
      </w:pPr>
    </w:p>
    <w:p w14:paraId="636243ED" w14:textId="77777777" w:rsidR="00A3756E" w:rsidRDefault="00A3756E"/>
    <w:sectPr w:rsidR="00A375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8BB"/>
    <w:rsid w:val="003735AE"/>
    <w:rsid w:val="00485B91"/>
    <w:rsid w:val="00A14665"/>
    <w:rsid w:val="00A3756E"/>
    <w:rsid w:val="00B678BB"/>
    <w:rsid w:val="00B80BCB"/>
    <w:rsid w:val="00F3362E"/>
    <w:rsid w:val="00F5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02EEE"/>
  <w15:chartTrackingRefBased/>
  <w15:docId w15:val="{86239D00-8C1C-3B4B-8884-1314AB8FB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78B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85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B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ay Otero</dc:creator>
  <cp:keywords/>
  <dc:description/>
  <cp:lastModifiedBy>Inkay Otero</cp:lastModifiedBy>
  <cp:revision>2</cp:revision>
  <dcterms:created xsi:type="dcterms:W3CDTF">2021-08-24T12:13:00Z</dcterms:created>
  <dcterms:modified xsi:type="dcterms:W3CDTF">2021-08-24T12:13:00Z</dcterms:modified>
</cp:coreProperties>
</file>